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2972"/>
        <w:gridCol w:w="6656"/>
      </w:tblGrid>
      <w:tr w:rsidR="008805E2" w14:paraId="0898E54B" w14:textId="77777777" w:rsidTr="002334AD">
        <w:tc>
          <w:tcPr>
            <w:tcW w:w="2972" w:type="dxa"/>
          </w:tcPr>
          <w:p w14:paraId="6776F430" w14:textId="77777777" w:rsidR="008805E2" w:rsidRPr="00E72DFC" w:rsidRDefault="008805E2" w:rsidP="008805E2">
            <w:pPr>
              <w:jc w:val="center"/>
              <w:rPr>
                <w:b/>
                <w:bCs/>
              </w:rPr>
            </w:pPr>
            <w:r w:rsidRPr="00E72DFC">
              <w:rPr>
                <w:b/>
                <w:bCs/>
              </w:rPr>
              <w:t>Author – Year of publication</w:t>
            </w:r>
          </w:p>
        </w:tc>
        <w:tc>
          <w:tcPr>
            <w:tcW w:w="6656" w:type="dxa"/>
          </w:tcPr>
          <w:p w14:paraId="5982C3A8" w14:textId="77777777" w:rsidR="008805E2" w:rsidRPr="00E72DFC" w:rsidRDefault="008805E2" w:rsidP="008805E2">
            <w:pPr>
              <w:jc w:val="center"/>
              <w:rPr>
                <w:b/>
                <w:bCs/>
              </w:rPr>
            </w:pPr>
            <w:r w:rsidRPr="00E72DFC">
              <w:rPr>
                <w:b/>
                <w:bCs/>
              </w:rPr>
              <w:t>Reason for the exclusion</w:t>
            </w:r>
          </w:p>
        </w:tc>
      </w:tr>
      <w:tr w:rsidR="00610626" w14:paraId="5307DCBC" w14:textId="77777777" w:rsidTr="00610626">
        <w:trPr>
          <w:trHeight w:val="274"/>
        </w:trPr>
        <w:tc>
          <w:tcPr>
            <w:tcW w:w="2972" w:type="dxa"/>
          </w:tcPr>
          <w:p w14:paraId="59455E2E" w14:textId="112A9037" w:rsidR="00610626" w:rsidRDefault="00610626" w:rsidP="00610626">
            <w:proofErr w:type="spellStart"/>
            <w:r w:rsidRPr="00875FD0">
              <w:t>Chaouch</w:t>
            </w:r>
            <w:proofErr w:type="spellEnd"/>
            <w:r w:rsidRPr="00875FD0">
              <w:t xml:space="preserve"> 2019</w:t>
            </w:r>
          </w:p>
        </w:tc>
        <w:tc>
          <w:tcPr>
            <w:tcW w:w="6656" w:type="dxa"/>
          </w:tcPr>
          <w:p w14:paraId="553AFCFA" w14:textId="5C7BFAD1" w:rsidR="00610626" w:rsidRDefault="00610626" w:rsidP="00BF3ADB">
            <w:r w:rsidRPr="007109AB">
              <w:t>A systematic review and meta-analysis</w:t>
            </w:r>
          </w:p>
        </w:tc>
      </w:tr>
      <w:tr w:rsidR="00B5489E" w14:paraId="1E48504B" w14:textId="77777777" w:rsidTr="002334AD">
        <w:tc>
          <w:tcPr>
            <w:tcW w:w="2972" w:type="dxa"/>
          </w:tcPr>
          <w:p w14:paraId="6458741C" w14:textId="5B8085C0" w:rsidR="00B5489E" w:rsidRPr="008805E2" w:rsidRDefault="00B5489E" w:rsidP="00B5489E">
            <w:r w:rsidRPr="00B5489E">
              <w:rPr>
                <w:color w:val="000000"/>
              </w:rPr>
              <w:t>Alhassan</w:t>
            </w:r>
            <w:r>
              <w:rPr>
                <w:color w:val="000000"/>
              </w:rPr>
              <w:t xml:space="preserve"> 2019</w:t>
            </w:r>
          </w:p>
        </w:tc>
        <w:tc>
          <w:tcPr>
            <w:tcW w:w="6656" w:type="dxa"/>
          </w:tcPr>
          <w:p w14:paraId="306B4524" w14:textId="0898FDEA" w:rsidR="00B5489E" w:rsidRDefault="00B5489E" w:rsidP="00B5489E">
            <w:r w:rsidRPr="007109AB">
              <w:t xml:space="preserve">A systematic review </w:t>
            </w:r>
          </w:p>
        </w:tc>
      </w:tr>
      <w:tr w:rsidR="00B5489E" w14:paraId="372D9C35" w14:textId="77777777" w:rsidTr="002334AD">
        <w:tc>
          <w:tcPr>
            <w:tcW w:w="2972" w:type="dxa"/>
          </w:tcPr>
          <w:p w14:paraId="49F9745D" w14:textId="4349E378" w:rsidR="00B5489E" w:rsidRDefault="00B5489E" w:rsidP="00B5489E">
            <w:proofErr w:type="spellStart"/>
            <w:r>
              <w:t>Lucchi</w:t>
            </w:r>
            <w:proofErr w:type="spellEnd"/>
            <w:r>
              <w:t xml:space="preserve"> 2018</w:t>
            </w:r>
          </w:p>
        </w:tc>
        <w:tc>
          <w:tcPr>
            <w:tcW w:w="6656" w:type="dxa"/>
          </w:tcPr>
          <w:p w14:paraId="01F1E011" w14:textId="09678C11" w:rsidR="00B5489E" w:rsidRDefault="00B5489E" w:rsidP="00B5489E">
            <w:r>
              <w:t>The authors do not report the data about the comparation about open vs laparoscopic right CME colectomy</w:t>
            </w:r>
          </w:p>
        </w:tc>
      </w:tr>
      <w:tr w:rsidR="00B5489E" w14:paraId="0282AF24" w14:textId="77777777" w:rsidTr="002334AD">
        <w:tc>
          <w:tcPr>
            <w:tcW w:w="2972" w:type="dxa"/>
          </w:tcPr>
          <w:p w14:paraId="05BFE03E" w14:textId="5813FB4C" w:rsidR="00B5489E" w:rsidRDefault="00B5489E" w:rsidP="00B5489E">
            <w:proofErr w:type="spellStart"/>
            <w:r>
              <w:t>Negoi</w:t>
            </w:r>
            <w:proofErr w:type="spellEnd"/>
            <w:r>
              <w:t xml:space="preserve"> 2017</w:t>
            </w:r>
          </w:p>
        </w:tc>
        <w:tc>
          <w:tcPr>
            <w:tcW w:w="6656" w:type="dxa"/>
          </w:tcPr>
          <w:p w14:paraId="2D0A62F2" w14:textId="2B17AC0D" w:rsidR="00B5489E" w:rsidRPr="007109AB" w:rsidRDefault="00B5489E" w:rsidP="00B5489E">
            <w:r w:rsidRPr="007109AB">
              <w:t>A systematic review and meta-analysis</w:t>
            </w:r>
          </w:p>
        </w:tc>
      </w:tr>
      <w:tr w:rsidR="00B5489E" w14:paraId="0714AA0F" w14:textId="77777777" w:rsidTr="002334AD">
        <w:tc>
          <w:tcPr>
            <w:tcW w:w="2972" w:type="dxa"/>
          </w:tcPr>
          <w:p w14:paraId="6A85A7A8" w14:textId="112D5AD6" w:rsidR="00B5489E" w:rsidRDefault="00B5489E" w:rsidP="00B5489E">
            <w:r>
              <w:t>Sheng 2017</w:t>
            </w:r>
          </w:p>
        </w:tc>
        <w:tc>
          <w:tcPr>
            <w:tcW w:w="6656" w:type="dxa"/>
          </w:tcPr>
          <w:p w14:paraId="247DBEFD" w14:textId="36162C72" w:rsidR="00B5489E" w:rsidRDefault="00B5489E" w:rsidP="00B5489E">
            <w:r w:rsidRPr="002D0BBA">
              <w:t>The comparation was performed between hand-assisted</w:t>
            </w:r>
            <w:r>
              <w:t xml:space="preserve"> </w:t>
            </w:r>
            <w:r w:rsidRPr="002D0BBA">
              <w:t xml:space="preserve">laparoscopic </w:t>
            </w:r>
            <w:r>
              <w:t>vs</w:t>
            </w:r>
            <w:r w:rsidRPr="002D0BBA">
              <w:t xml:space="preserve"> open </w:t>
            </w:r>
            <w:r>
              <w:t>right colectomy</w:t>
            </w:r>
          </w:p>
        </w:tc>
      </w:tr>
      <w:tr w:rsidR="00B5489E" w14:paraId="13E7B8D1" w14:textId="77777777" w:rsidTr="002334AD">
        <w:tc>
          <w:tcPr>
            <w:tcW w:w="2972" w:type="dxa"/>
          </w:tcPr>
          <w:p w14:paraId="4FE1B604" w14:textId="2AD22347" w:rsidR="00B5489E" w:rsidRPr="00397631" w:rsidRDefault="00B5489E" w:rsidP="00B5489E">
            <w:r w:rsidRPr="00397631">
              <w:t>Yang 2017</w:t>
            </w:r>
          </w:p>
        </w:tc>
        <w:tc>
          <w:tcPr>
            <w:tcW w:w="6656" w:type="dxa"/>
          </w:tcPr>
          <w:p w14:paraId="21109318" w14:textId="1FF288D5" w:rsidR="00B5489E" w:rsidRPr="007109AB" w:rsidRDefault="00B5489E" w:rsidP="00B5489E">
            <w:r>
              <w:t xml:space="preserve">A protocol for a RCT comparing </w:t>
            </w:r>
            <w:r w:rsidRPr="002D0BBA">
              <w:t>hand-assisted</w:t>
            </w:r>
            <w:r>
              <w:t xml:space="preserve"> </w:t>
            </w:r>
            <w:r w:rsidRPr="002D0BBA">
              <w:t xml:space="preserve">laparoscopic </w:t>
            </w:r>
            <w:r>
              <w:t>vs</w:t>
            </w:r>
            <w:r w:rsidRPr="002D0BBA">
              <w:t xml:space="preserve"> open </w:t>
            </w:r>
            <w:r>
              <w:t>right colectomy</w:t>
            </w:r>
          </w:p>
        </w:tc>
      </w:tr>
      <w:tr w:rsidR="00B5489E" w14:paraId="2A994174" w14:textId="77777777" w:rsidTr="002334AD">
        <w:tc>
          <w:tcPr>
            <w:tcW w:w="2972" w:type="dxa"/>
          </w:tcPr>
          <w:p w14:paraId="247A52D2" w14:textId="02B9BFB9" w:rsidR="00B5489E" w:rsidRPr="00397631" w:rsidRDefault="00B5489E" w:rsidP="00B5489E">
            <w:r>
              <w:t>Kim 2016</w:t>
            </w:r>
          </w:p>
        </w:tc>
        <w:tc>
          <w:tcPr>
            <w:tcW w:w="6656" w:type="dxa"/>
          </w:tcPr>
          <w:p w14:paraId="03C7FF49" w14:textId="0DCAB9A5" w:rsidR="00B5489E" w:rsidRPr="007109AB" w:rsidRDefault="00B5489E" w:rsidP="00B5489E">
            <w:r w:rsidRPr="002D0BBA">
              <w:t>The compar</w:t>
            </w:r>
            <w:ins w:id="0" w:author="Francesco Marchetti" w:date="2021-01-01T23:17:00Z">
              <w:r w:rsidR="00E47CAA">
                <w:t>ison</w:t>
              </w:r>
            </w:ins>
            <w:del w:id="1" w:author="Francesco Marchetti" w:date="2021-01-01T23:17:00Z">
              <w:r w:rsidRPr="002D0BBA" w:rsidDel="00E47CAA">
                <w:delText>ation</w:delText>
              </w:r>
            </w:del>
            <w:r w:rsidRPr="002D0BBA">
              <w:t xml:space="preserve"> was performed between laparoscopic </w:t>
            </w:r>
            <w:r>
              <w:t>vs</w:t>
            </w:r>
            <w:r w:rsidRPr="002D0BBA">
              <w:t xml:space="preserve"> open </w:t>
            </w:r>
            <w:r>
              <w:t xml:space="preserve"> colectomy in every colon location</w:t>
            </w:r>
          </w:p>
        </w:tc>
      </w:tr>
      <w:tr w:rsidR="00B5489E" w14:paraId="401F36F2" w14:textId="77777777" w:rsidTr="002334AD">
        <w:tc>
          <w:tcPr>
            <w:tcW w:w="2972" w:type="dxa"/>
          </w:tcPr>
          <w:p w14:paraId="0D640A71" w14:textId="4E8A49DD" w:rsidR="00B5489E" w:rsidRPr="00397631" w:rsidRDefault="00B5489E" w:rsidP="00B5489E">
            <w:proofErr w:type="spellStart"/>
            <w:r w:rsidRPr="00397631">
              <w:t>Athanasiou</w:t>
            </w:r>
            <w:proofErr w:type="spellEnd"/>
            <w:r w:rsidRPr="00397631">
              <w:t xml:space="preserve"> 2016</w:t>
            </w:r>
          </w:p>
          <w:p w14:paraId="63031415" w14:textId="351797B4" w:rsidR="00B5489E" w:rsidRDefault="00B5489E" w:rsidP="00B5489E"/>
        </w:tc>
        <w:tc>
          <w:tcPr>
            <w:tcW w:w="6656" w:type="dxa"/>
          </w:tcPr>
          <w:p w14:paraId="08264B30" w14:textId="3BE98E78" w:rsidR="00B5489E" w:rsidRPr="000C448C" w:rsidRDefault="00B5489E" w:rsidP="00B5489E">
            <w:r w:rsidRPr="007109AB">
              <w:t>A systematic review and meta-analysis</w:t>
            </w:r>
          </w:p>
        </w:tc>
      </w:tr>
      <w:tr w:rsidR="00B5489E" w14:paraId="4DE2FEA7" w14:textId="77777777" w:rsidTr="002334AD">
        <w:tc>
          <w:tcPr>
            <w:tcW w:w="2972" w:type="dxa"/>
          </w:tcPr>
          <w:p w14:paraId="3FC16592" w14:textId="7563EDA1" w:rsidR="00B5489E" w:rsidRPr="00397631" w:rsidRDefault="00B5489E" w:rsidP="00B5489E">
            <w:r w:rsidRPr="00397631">
              <w:t>Arezzo 2015</w:t>
            </w:r>
          </w:p>
        </w:tc>
        <w:tc>
          <w:tcPr>
            <w:tcW w:w="6656" w:type="dxa"/>
          </w:tcPr>
          <w:p w14:paraId="79625EFD" w14:textId="0A0B642B" w:rsidR="00B5489E" w:rsidRPr="000C448C" w:rsidRDefault="00B5489E" w:rsidP="00B5489E">
            <w:r w:rsidRPr="007109AB">
              <w:t>A systematic review and meta-analysis</w:t>
            </w:r>
          </w:p>
        </w:tc>
      </w:tr>
      <w:tr w:rsidR="00816DED" w14:paraId="7B75EFD5" w14:textId="77777777" w:rsidTr="002334AD">
        <w:tc>
          <w:tcPr>
            <w:tcW w:w="2972" w:type="dxa"/>
          </w:tcPr>
          <w:p w14:paraId="6B28B4A2" w14:textId="61593100" w:rsidR="00816DED" w:rsidRPr="00397631" w:rsidRDefault="00816DED" w:rsidP="00B5489E">
            <w:proofErr w:type="spellStart"/>
            <w:r w:rsidRPr="00481D51">
              <w:rPr>
                <w:lang w:eastAsia="it-IT"/>
              </w:rPr>
              <w:t>Hohenberger</w:t>
            </w:r>
            <w:proofErr w:type="spellEnd"/>
            <w:r>
              <w:rPr>
                <w:lang w:eastAsia="it-IT"/>
              </w:rPr>
              <w:t xml:space="preserve"> 2015</w:t>
            </w:r>
          </w:p>
        </w:tc>
        <w:tc>
          <w:tcPr>
            <w:tcW w:w="6656" w:type="dxa"/>
          </w:tcPr>
          <w:p w14:paraId="13A6A789" w14:textId="3ADBB123" w:rsidR="00816DED" w:rsidRPr="007109AB" w:rsidRDefault="00816DED" w:rsidP="00B5489E">
            <w:r>
              <w:t>A comparative case report</w:t>
            </w:r>
          </w:p>
        </w:tc>
      </w:tr>
      <w:tr w:rsidR="00B5489E" w14:paraId="1B5978D5" w14:textId="77777777" w:rsidTr="002334AD">
        <w:tc>
          <w:tcPr>
            <w:tcW w:w="2972" w:type="dxa"/>
          </w:tcPr>
          <w:p w14:paraId="18660B30" w14:textId="5CE452C5" w:rsidR="00B5489E" w:rsidRDefault="00B5489E" w:rsidP="00B5489E">
            <w:proofErr w:type="spellStart"/>
            <w:r>
              <w:t>Munkedal</w:t>
            </w:r>
            <w:proofErr w:type="spellEnd"/>
            <w:r>
              <w:t xml:space="preserve"> 2014</w:t>
            </w:r>
          </w:p>
        </w:tc>
        <w:tc>
          <w:tcPr>
            <w:tcW w:w="6656" w:type="dxa"/>
          </w:tcPr>
          <w:p w14:paraId="1DC7F6F3" w14:textId="39ACDF9C" w:rsidR="00B5489E" w:rsidRDefault="00B5489E" w:rsidP="00B5489E">
            <w:r>
              <w:t>The authors reported an evaluation of</w:t>
            </w:r>
            <w:r w:rsidRPr="00E87E70">
              <w:t xml:space="preserve"> specimens resected in the </w:t>
            </w:r>
            <w:proofErr w:type="spellStart"/>
            <w:r w:rsidRPr="00E87E70">
              <w:t>mesocolic</w:t>
            </w:r>
            <w:proofErr w:type="spellEnd"/>
            <w:r w:rsidRPr="00E87E70">
              <w:t xml:space="preserve"> plane</w:t>
            </w:r>
            <w:r>
              <w:t xml:space="preserve"> of patients underwent to laparoscopic and open right colectomy</w:t>
            </w:r>
          </w:p>
        </w:tc>
      </w:tr>
      <w:tr w:rsidR="00B5489E" w14:paraId="2A881787" w14:textId="77777777" w:rsidTr="002334AD">
        <w:tc>
          <w:tcPr>
            <w:tcW w:w="2972" w:type="dxa"/>
          </w:tcPr>
          <w:p w14:paraId="60A4618F" w14:textId="5038E663" w:rsidR="00B5489E" w:rsidRDefault="00B5489E" w:rsidP="00B5489E">
            <w:proofErr w:type="spellStart"/>
            <w:r>
              <w:t>Tagliacozzo</w:t>
            </w:r>
            <w:proofErr w:type="spellEnd"/>
            <w:r>
              <w:t xml:space="preserve"> 1993</w:t>
            </w:r>
          </w:p>
        </w:tc>
        <w:tc>
          <w:tcPr>
            <w:tcW w:w="6656" w:type="dxa"/>
          </w:tcPr>
          <w:p w14:paraId="1D3F901B" w14:textId="67059884" w:rsidR="00B5489E" w:rsidRDefault="00B5489E" w:rsidP="00B5489E">
            <w:r w:rsidRPr="002D0BBA">
              <w:t xml:space="preserve">The comparation was performed between </w:t>
            </w:r>
            <w:r>
              <w:t xml:space="preserve">central vascular ligation and conventional </w:t>
            </w:r>
            <w:r w:rsidRPr="002D0BBA">
              <w:t xml:space="preserve">open </w:t>
            </w:r>
            <w:r>
              <w:t>right colectomy</w:t>
            </w:r>
          </w:p>
        </w:tc>
      </w:tr>
    </w:tbl>
    <w:p w14:paraId="2550E1A0" w14:textId="72003FD5" w:rsidR="005B14B4" w:rsidRDefault="00E72DFC">
      <w:r>
        <w:t xml:space="preserve">SDC </w:t>
      </w:r>
      <w:r w:rsidR="00A05952">
        <w:t>1</w:t>
      </w:r>
      <w:r>
        <w:t>: Excluded studies</w:t>
      </w:r>
    </w:p>
    <w:p w14:paraId="0E9DB170" w14:textId="6F45C436" w:rsidR="008805E2" w:rsidRDefault="008805E2"/>
    <w:p w14:paraId="628542FA" w14:textId="2D67584C" w:rsidR="00120B90" w:rsidRDefault="00120B90"/>
    <w:p w14:paraId="6FCE587F" w14:textId="77777777" w:rsidR="007109AB" w:rsidRDefault="007109AB" w:rsidP="007109AB">
      <w:pPr>
        <w:pStyle w:val="PreformattatoHTML"/>
        <w:rPr>
          <w:color w:val="000000"/>
          <w:lang w:val="en-GB"/>
        </w:rPr>
      </w:pPr>
    </w:p>
    <w:p w14:paraId="6F2EAC7C" w14:textId="77777777" w:rsidR="00C54CA0" w:rsidRPr="007109AB" w:rsidRDefault="00C54CA0" w:rsidP="007109AB">
      <w:pPr>
        <w:pStyle w:val="PreformattatoHTML"/>
        <w:rPr>
          <w:color w:val="000000"/>
          <w:lang w:val="en-GB"/>
        </w:rPr>
      </w:pPr>
    </w:p>
    <w:sectPr w:rsidR="00C54CA0" w:rsidRPr="007109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rancesco Marchetti">
    <w15:presenceInfo w15:providerId="Windows Live" w15:userId="4a500415176d7a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2E"/>
    <w:rsid w:val="000C448C"/>
    <w:rsid w:val="000E3F94"/>
    <w:rsid w:val="000F4AB4"/>
    <w:rsid w:val="00120B90"/>
    <w:rsid w:val="001A6F49"/>
    <w:rsid w:val="001F6A7E"/>
    <w:rsid w:val="002334AD"/>
    <w:rsid w:val="00234CC7"/>
    <w:rsid w:val="002D0BBA"/>
    <w:rsid w:val="002E5212"/>
    <w:rsid w:val="00383982"/>
    <w:rsid w:val="00397631"/>
    <w:rsid w:val="00477B0E"/>
    <w:rsid w:val="00491B4E"/>
    <w:rsid w:val="004B4B83"/>
    <w:rsid w:val="004E2BE9"/>
    <w:rsid w:val="004E67EC"/>
    <w:rsid w:val="00595DCC"/>
    <w:rsid w:val="00610626"/>
    <w:rsid w:val="006E30C7"/>
    <w:rsid w:val="00704F54"/>
    <w:rsid w:val="007109AB"/>
    <w:rsid w:val="007F7EB0"/>
    <w:rsid w:val="00816DED"/>
    <w:rsid w:val="00872CDC"/>
    <w:rsid w:val="00875FD0"/>
    <w:rsid w:val="008805E2"/>
    <w:rsid w:val="009747DC"/>
    <w:rsid w:val="009A1EA6"/>
    <w:rsid w:val="00A05952"/>
    <w:rsid w:val="00A97789"/>
    <w:rsid w:val="00AF0889"/>
    <w:rsid w:val="00B5489E"/>
    <w:rsid w:val="00B86CCA"/>
    <w:rsid w:val="00B91041"/>
    <w:rsid w:val="00C54CA0"/>
    <w:rsid w:val="00CF020A"/>
    <w:rsid w:val="00D011A5"/>
    <w:rsid w:val="00D20675"/>
    <w:rsid w:val="00D37159"/>
    <w:rsid w:val="00E47CAA"/>
    <w:rsid w:val="00E72DFC"/>
    <w:rsid w:val="00E87E70"/>
    <w:rsid w:val="00EC502E"/>
    <w:rsid w:val="00ED3BD7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A94BD"/>
  <w15:chartTrackingRefBased/>
  <w15:docId w15:val="{7681C679-1926-4E2F-9A31-20395F00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72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Carpredefinitoparagrafo"/>
    <w:rsid w:val="00B86CCA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109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109AB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47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47DC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Francesco Marchetti</cp:lastModifiedBy>
  <cp:revision>2</cp:revision>
  <dcterms:created xsi:type="dcterms:W3CDTF">2021-01-01T22:17:00Z</dcterms:created>
  <dcterms:modified xsi:type="dcterms:W3CDTF">2021-01-01T22:17:00Z</dcterms:modified>
</cp:coreProperties>
</file>